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FAB37" w14:textId="4BDB521B" w:rsidR="00555A88" w:rsidRPr="00A11FED" w:rsidRDefault="003E7211">
      <w:pPr>
        <w:rPr>
          <w:rFonts w:ascii="Times New Roman" w:hAnsi="Times New Roman" w:cs="Times New Roman"/>
          <w:sz w:val="36"/>
          <w:szCs w:val="36"/>
        </w:rPr>
      </w:pPr>
      <w:proofErr w:type="spellStart"/>
      <w:r w:rsidRPr="00A11FED">
        <w:rPr>
          <w:rFonts w:ascii="Times New Roman" w:hAnsi="Times New Roman" w:cs="Times New Roman"/>
          <w:sz w:val="36"/>
          <w:szCs w:val="36"/>
        </w:rPr>
        <w:t>Supplementary</w:t>
      </w:r>
      <w:proofErr w:type="spellEnd"/>
      <w:r w:rsidRPr="00A11FED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A11FED">
        <w:rPr>
          <w:rFonts w:ascii="Times New Roman" w:hAnsi="Times New Roman" w:cs="Times New Roman"/>
          <w:sz w:val="36"/>
          <w:szCs w:val="36"/>
        </w:rPr>
        <w:t>Materials</w:t>
      </w:r>
      <w:proofErr w:type="spellEnd"/>
    </w:p>
    <w:p w14:paraId="7E8633BD" w14:textId="77777777" w:rsidR="00555A88" w:rsidRDefault="00555A88"/>
    <w:tbl>
      <w:tblPr>
        <w:tblStyle w:val="Grigliatabella1"/>
        <w:tblW w:w="9922" w:type="dxa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276"/>
        <w:gridCol w:w="1417"/>
        <w:gridCol w:w="1276"/>
        <w:gridCol w:w="1418"/>
        <w:gridCol w:w="1275"/>
      </w:tblGrid>
      <w:tr w:rsidR="006D5229" w:rsidRPr="00B160A2" w14:paraId="48D900C4" w14:textId="2B2204BB" w:rsidTr="003E7211">
        <w:trPr>
          <w:trHeight w:val="380"/>
        </w:trPr>
        <w:tc>
          <w:tcPr>
            <w:tcW w:w="99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C3D4B" w14:textId="10348C48" w:rsidR="006D5229" w:rsidRPr="00007523" w:rsidRDefault="006D5229" w:rsidP="00FA542C">
            <w:pPr>
              <w:spacing w:before="40" w:after="40" w:line="259" w:lineRule="auto"/>
              <w:jc w:val="both"/>
              <w:rPr>
                <w:rFonts w:eastAsia="Calibri"/>
                <w:b/>
                <w:bCs/>
                <w:lang w:val="en-GB"/>
              </w:rPr>
            </w:pPr>
            <w:bookmarkStart w:id="0" w:name="_Hlk170823873"/>
            <w:r w:rsidRPr="00007523">
              <w:rPr>
                <w:rFonts w:eastAsia="Calibri"/>
                <w:b/>
                <w:bCs/>
                <w:lang w:val="en-GB"/>
              </w:rPr>
              <w:t xml:space="preserve">Table </w:t>
            </w:r>
            <w:r>
              <w:rPr>
                <w:rFonts w:eastAsia="Calibri"/>
                <w:b/>
                <w:bCs/>
                <w:lang w:val="en-GB"/>
              </w:rPr>
              <w:t>S</w:t>
            </w:r>
            <w:r w:rsidRPr="00007523">
              <w:rPr>
                <w:rFonts w:eastAsia="Calibri"/>
                <w:b/>
                <w:bCs/>
                <w:lang w:val="en-GB"/>
              </w:rPr>
              <w:t xml:space="preserve">1. </w:t>
            </w:r>
            <w:r>
              <w:rPr>
                <w:rFonts w:eastAsia="Calibri"/>
                <w:lang w:val="en-GB"/>
              </w:rPr>
              <w:t>Correlation between bias scores for HCF and LCF and clinical and demographic variables</w:t>
            </w:r>
          </w:p>
        </w:tc>
      </w:tr>
      <w:tr w:rsidR="00555A88" w:rsidRPr="00007523" w14:paraId="674AE7D0" w14:textId="7D684B65" w:rsidTr="003E7211">
        <w:trPr>
          <w:trHeight w:val="38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FF4601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66ACDD" w14:textId="77777777" w:rsidR="00555A88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 w:rsidRPr="00007523">
              <w:rPr>
                <w:rFonts w:eastAsia="Calibri"/>
                <w:b/>
                <w:bCs/>
              </w:rPr>
              <w:t>BED</w:t>
            </w:r>
            <w:r>
              <w:rPr>
                <w:rFonts w:eastAsia="Calibri"/>
                <w:b/>
                <w:bCs/>
              </w:rPr>
              <w:t>-HCF</w:t>
            </w:r>
          </w:p>
          <w:p w14:paraId="16200499" w14:textId="0AF585AE" w:rsidR="00A11FED" w:rsidRPr="00007523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36D884" w14:textId="52DC8981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BED-LCF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D5650B" w14:textId="5654B6E7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B-HC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4EF71C" w14:textId="266B68B3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B-LCF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6AB913" w14:textId="6A7F037F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HC-HCF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216A23" w14:textId="2231188C" w:rsidR="00555A88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HC-LCF</w:t>
            </w:r>
          </w:p>
        </w:tc>
      </w:tr>
      <w:tr w:rsidR="00555A88" w:rsidRPr="00555A88" w14:paraId="4319B8B7" w14:textId="0DF191B7" w:rsidTr="003E7211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AC1591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>Age (</w:t>
            </w:r>
            <w:proofErr w:type="spellStart"/>
            <w:r w:rsidRPr="00007523">
              <w:rPr>
                <w:rFonts w:eastAsia="Calibri"/>
              </w:rPr>
              <w:t>years</w:t>
            </w:r>
            <w:proofErr w:type="spellEnd"/>
            <w:r w:rsidRPr="00007523">
              <w:rPr>
                <w:rFonts w:eastAsia="Calibri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C430F2" w14:textId="6E7C50AE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</w:t>
            </w:r>
            <w:r w:rsidR="00A11FED">
              <w:rPr>
                <w:rFonts w:eastAsia="Calibri"/>
              </w:rPr>
              <w:t>46</w:t>
            </w:r>
            <w:r w:rsidRPr="00007523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.8</w:t>
            </w:r>
            <w:r w:rsidR="00A11FED">
              <w:rPr>
                <w:rFonts w:eastAsia="Calibri"/>
              </w:rPr>
              <w:t>62</w:t>
            </w:r>
            <w:r w:rsidRPr="00007523"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968283" w14:textId="474FBBEB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</w:t>
            </w:r>
            <w:r w:rsidR="003E7211">
              <w:rPr>
                <w:rFonts w:eastAsia="Calibri"/>
              </w:rPr>
              <w:t>195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453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19CA2F" w14:textId="372F8325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46 (.63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6E4AD0" w14:textId="427ABE36" w:rsidR="00555A88" w:rsidRPr="006D5229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 w:rsidRPr="006D5229">
              <w:rPr>
                <w:rFonts w:eastAsia="Calibri"/>
              </w:rPr>
              <w:t>-.375 (.</w:t>
            </w:r>
            <w:r>
              <w:rPr>
                <w:rFonts w:eastAsia="Calibri"/>
              </w:rPr>
              <w:t>206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A87EEB" w14:textId="12DDBD67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-.088 (.644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FDA86" w14:textId="7BFE7419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.068 (.721)</w:t>
            </w:r>
          </w:p>
        </w:tc>
      </w:tr>
      <w:tr w:rsidR="00555A88" w:rsidRPr="00555A88" w14:paraId="770A9EF0" w14:textId="691EED44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018ED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>BMI (kg/cm</w:t>
            </w:r>
            <w:r w:rsidRPr="00007523">
              <w:rPr>
                <w:rFonts w:eastAsia="Calibri"/>
                <w:vertAlign w:val="superscript"/>
              </w:rPr>
              <w:t>2</w:t>
            </w:r>
            <w:r w:rsidRPr="00007523">
              <w:rPr>
                <w:rFonts w:eastAsia="Calibr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590AC5" w14:textId="2B1F7F88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5</w:t>
            </w:r>
            <w:r w:rsidR="00A11FED">
              <w:rPr>
                <w:rFonts w:eastAsia="Calibri"/>
              </w:rPr>
              <w:t>1</w:t>
            </w:r>
            <w:r w:rsidRPr="00007523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.8</w:t>
            </w:r>
            <w:r w:rsidR="00A11FED">
              <w:rPr>
                <w:rFonts w:eastAsia="Calibri"/>
              </w:rPr>
              <w:t>44</w:t>
            </w:r>
            <w:r w:rsidRPr="00007523"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F1D22" w14:textId="694DBE3B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3E7211">
              <w:rPr>
                <w:rFonts w:eastAsia="Calibri"/>
              </w:rPr>
              <w:t>181</w:t>
            </w:r>
            <w:r>
              <w:rPr>
                <w:rFonts w:eastAsia="Calibri"/>
              </w:rPr>
              <w:t xml:space="preserve"> (.4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0D549A" w14:textId="037C075A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32 (.6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37B13" w14:textId="7B0C43A5" w:rsidR="00555A88" w:rsidRPr="006D5229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63 (.5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45F59" w14:textId="4E49433C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-.087 (.6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813872" w14:textId="50DB707E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-.204 (.281)</w:t>
            </w:r>
          </w:p>
        </w:tc>
      </w:tr>
      <w:tr w:rsidR="00555A88" w:rsidRPr="00555A88" w14:paraId="4450B7E2" w14:textId="125F5917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48D5C8" w14:textId="6891F5C1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Time last </w:t>
            </w:r>
            <w:proofErr w:type="spellStart"/>
            <w:r>
              <w:rPr>
                <w:rFonts w:eastAsia="Calibri"/>
              </w:rPr>
              <w:t>me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E1646" w14:textId="22A037E6" w:rsidR="00555A88" w:rsidRPr="00007523" w:rsidRDefault="00555A88" w:rsidP="003E7211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A11FED">
              <w:rPr>
                <w:rFonts w:eastAsia="Calibri"/>
              </w:rPr>
              <w:t>038</w:t>
            </w:r>
            <w:r>
              <w:rPr>
                <w:rFonts w:eastAsia="Calibri"/>
              </w:rPr>
              <w:t xml:space="preserve"> (.</w:t>
            </w:r>
            <w:r w:rsidR="00A11FED">
              <w:rPr>
                <w:rFonts w:eastAsia="Calibri"/>
              </w:rPr>
              <w:t>89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9533F" w14:textId="75B4F3AC" w:rsidR="00555A88" w:rsidRPr="00A11FED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 w:rsidRPr="00A11FED">
              <w:rPr>
                <w:rFonts w:eastAsia="Calibri"/>
                <w:b/>
                <w:bCs/>
              </w:rPr>
              <w:t>.</w:t>
            </w:r>
            <w:r w:rsidR="00A11FED">
              <w:rPr>
                <w:rFonts w:eastAsia="Calibri"/>
                <w:b/>
                <w:bCs/>
              </w:rPr>
              <w:t>591</w:t>
            </w:r>
            <w:r w:rsidRPr="00A11FED">
              <w:rPr>
                <w:rFonts w:eastAsia="Calibri"/>
                <w:b/>
                <w:bCs/>
              </w:rPr>
              <w:t xml:space="preserve"> (.0</w:t>
            </w:r>
            <w:r w:rsidR="00A11FED">
              <w:rPr>
                <w:rFonts w:eastAsia="Calibri"/>
                <w:b/>
                <w:bCs/>
              </w:rPr>
              <w:t>2</w:t>
            </w:r>
            <w:r w:rsidR="00A11FED" w:rsidRPr="00A11FED">
              <w:rPr>
                <w:rFonts w:eastAsia="Calibri"/>
                <w:b/>
                <w:bCs/>
              </w:rPr>
              <w:t>0</w:t>
            </w:r>
            <w:r w:rsidRPr="00A11FED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B6D3A" w14:textId="09A49B3D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19 (.9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A4600" w14:textId="2F246DFF" w:rsidR="00555A88" w:rsidRPr="006D5229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64 (.8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C589F" w14:textId="62F3568C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.288 (.1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97B81" w14:textId="6D430108" w:rsidR="00555A88" w:rsidRPr="00A11FED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A11FED">
              <w:rPr>
                <w:rFonts w:eastAsia="Calibri"/>
                <w:b/>
                <w:bCs/>
                <w:lang w:val="en-GB"/>
              </w:rPr>
              <w:t>.417 (.034)</w:t>
            </w:r>
          </w:p>
        </w:tc>
      </w:tr>
      <w:tr w:rsidR="00555A88" w:rsidRPr="00555A88" w14:paraId="2773BAF2" w14:textId="0E33EDE4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3C72B" w14:textId="6F71A0B7" w:rsidR="00555A88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Hunger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lev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C6C0E" w14:textId="5C7F4DBB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A11FED">
              <w:rPr>
                <w:rFonts w:eastAsia="Calibri"/>
              </w:rPr>
              <w:t>301</w:t>
            </w:r>
            <w:r>
              <w:rPr>
                <w:rFonts w:eastAsia="Calibri"/>
              </w:rPr>
              <w:t xml:space="preserve"> (.</w:t>
            </w:r>
            <w:r w:rsidR="00A11FED">
              <w:rPr>
                <w:rFonts w:eastAsia="Calibri"/>
              </w:rPr>
              <w:t>241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A07BE" w14:textId="0EFC4732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3E7211">
              <w:rPr>
                <w:rFonts w:eastAsia="Calibri"/>
              </w:rPr>
              <w:t>426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089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B7AF67" w14:textId="215547DE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00 (.7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10924" w14:textId="708E8BAD" w:rsidR="00555A88" w:rsidRPr="006D5229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32 (.9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87455" w14:textId="29A7D0C6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-.257 (.1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39F833" w14:textId="763CB3A4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-.122 (.519)</w:t>
            </w:r>
          </w:p>
        </w:tc>
      </w:tr>
      <w:tr w:rsidR="00555A88" w:rsidRPr="00007523" w14:paraId="6C803A6C" w14:textId="3FF3BB75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05392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>DASS a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307F0" w14:textId="78E2B514" w:rsidR="00555A88" w:rsidRPr="00A11FED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 w:rsidRPr="00A11FED">
              <w:rPr>
                <w:rFonts w:eastAsia="Calibri"/>
                <w:b/>
                <w:bCs/>
              </w:rPr>
              <w:t>.</w:t>
            </w:r>
            <w:r w:rsidR="00A11FED" w:rsidRPr="00A11FED">
              <w:rPr>
                <w:rFonts w:eastAsia="Calibri"/>
                <w:b/>
                <w:bCs/>
              </w:rPr>
              <w:t>515</w:t>
            </w:r>
            <w:r w:rsidRPr="00A11FED">
              <w:rPr>
                <w:rFonts w:eastAsia="Calibri"/>
                <w:b/>
                <w:bCs/>
              </w:rPr>
              <w:t xml:space="preserve"> (.</w:t>
            </w:r>
            <w:r w:rsidR="00A11FED" w:rsidRPr="00A11FED">
              <w:rPr>
                <w:rFonts w:eastAsia="Calibri"/>
                <w:b/>
                <w:bCs/>
              </w:rPr>
              <w:t>041</w:t>
            </w:r>
            <w:r w:rsidRPr="00A11FED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484CA" w14:textId="2915618E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3E7211">
              <w:rPr>
                <w:rFonts w:eastAsia="Calibri"/>
              </w:rPr>
              <w:t>165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541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0703F0" w14:textId="6B80B7E4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244 (.4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EDDC2" w14:textId="5DD80873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73 (.5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E57EF" w14:textId="35009427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16 (.5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6B45F5" w14:textId="3A9C24AA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364 (.052)</w:t>
            </w:r>
          </w:p>
        </w:tc>
      </w:tr>
      <w:tr w:rsidR="00555A88" w:rsidRPr="00007523" w14:paraId="69C607E2" w14:textId="2267824D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E2FD5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 xml:space="preserve">DASS </w:t>
            </w:r>
            <w:proofErr w:type="spellStart"/>
            <w:r w:rsidRPr="00007523">
              <w:rPr>
                <w:rFonts w:eastAsia="Calibri"/>
              </w:rPr>
              <w:t>depress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8DB5C0" w14:textId="0BB19760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A11FED">
              <w:rPr>
                <w:rFonts w:eastAsia="Calibri"/>
              </w:rPr>
              <w:t>454</w:t>
            </w:r>
            <w:r>
              <w:rPr>
                <w:rFonts w:eastAsia="Calibri"/>
              </w:rPr>
              <w:t xml:space="preserve"> (.</w:t>
            </w:r>
            <w:r w:rsidR="00A11FED">
              <w:rPr>
                <w:rFonts w:eastAsia="Calibri"/>
              </w:rPr>
              <w:t>078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26982" w14:textId="176BD5CD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3E7211">
              <w:rPr>
                <w:rFonts w:eastAsia="Calibri"/>
              </w:rPr>
              <w:t>248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355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66323" w14:textId="08CA635C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68 (.8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6176D" w14:textId="36C05732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28 (.4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D5EAF" w14:textId="71F05EAA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09 (.5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FE8395" w14:textId="592A802B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323 (.088)</w:t>
            </w:r>
          </w:p>
        </w:tc>
      </w:tr>
      <w:tr w:rsidR="00555A88" w:rsidRPr="00007523" w14:paraId="1273FACE" w14:textId="7A0AF37F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95EA9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>DASS st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1795F" w14:textId="4507A4FD" w:rsidR="00555A88" w:rsidRPr="003E7211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  <w:vertAlign w:val="superscript"/>
              </w:rPr>
            </w:pPr>
            <w:r w:rsidRPr="00A11FED">
              <w:rPr>
                <w:rFonts w:eastAsia="Calibri"/>
                <w:b/>
                <w:bCs/>
              </w:rPr>
              <w:t>.</w:t>
            </w:r>
            <w:r w:rsidR="00A11FED">
              <w:rPr>
                <w:rFonts w:eastAsia="Calibri"/>
                <w:b/>
                <w:bCs/>
              </w:rPr>
              <w:t>677</w:t>
            </w:r>
            <w:r w:rsidRPr="00A11FED">
              <w:rPr>
                <w:rFonts w:eastAsia="Calibri"/>
                <w:b/>
                <w:bCs/>
              </w:rPr>
              <w:t xml:space="preserve"> (.00</w:t>
            </w:r>
            <w:r w:rsidR="00A11FED">
              <w:rPr>
                <w:rFonts w:eastAsia="Calibri"/>
                <w:b/>
                <w:bCs/>
              </w:rPr>
              <w:t>4</w:t>
            </w:r>
            <w:r w:rsidRPr="00A11FED">
              <w:rPr>
                <w:rFonts w:eastAsia="Calibri"/>
                <w:b/>
                <w:bCs/>
              </w:rPr>
              <w:t>)</w:t>
            </w:r>
            <w:r w:rsidR="003E7211">
              <w:rPr>
                <w:rFonts w:eastAsia="Calibri"/>
                <w:b/>
                <w:bCs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A14A5" w14:textId="0FBF691F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</w:t>
            </w:r>
            <w:r w:rsidR="003E7211">
              <w:rPr>
                <w:rFonts w:eastAsia="Calibri"/>
              </w:rPr>
              <w:t>4</w:t>
            </w:r>
            <w:r>
              <w:rPr>
                <w:rFonts w:eastAsia="Calibri"/>
              </w:rPr>
              <w:t>0 (.</w:t>
            </w:r>
            <w:r w:rsidR="003E7211">
              <w:rPr>
                <w:rFonts w:eastAsia="Calibri"/>
              </w:rPr>
              <w:t>370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6BD54" w14:textId="4F61137E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96 (.5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A32FB" w14:textId="51CD8A0C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436 (.1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29D94" w14:textId="6418603D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19 (.9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C3F75" w14:textId="2AAE12DC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35 (.856)</w:t>
            </w:r>
          </w:p>
        </w:tc>
      </w:tr>
      <w:tr w:rsidR="00555A88" w:rsidRPr="00555A88" w14:paraId="5055C6BD" w14:textId="698B29C4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9619E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>UP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2A765" w14:textId="38162225" w:rsidR="00555A88" w:rsidRPr="00A11FED" w:rsidRDefault="00555A88" w:rsidP="006D5229">
            <w:pPr>
              <w:spacing w:before="40" w:after="40" w:line="259" w:lineRule="auto"/>
              <w:jc w:val="center"/>
              <w:rPr>
                <w:rFonts w:eastAsia="Calibri"/>
                <w:b/>
                <w:bCs/>
              </w:rPr>
            </w:pPr>
            <w:r w:rsidRPr="00A11FED">
              <w:rPr>
                <w:rFonts w:eastAsia="Calibri"/>
                <w:b/>
                <w:bCs/>
              </w:rPr>
              <w:t>.</w:t>
            </w:r>
            <w:r w:rsidR="003E7211">
              <w:rPr>
                <w:rFonts w:eastAsia="Calibri"/>
                <w:b/>
                <w:bCs/>
              </w:rPr>
              <w:t>606</w:t>
            </w:r>
            <w:r w:rsidRPr="00A11FED">
              <w:rPr>
                <w:rFonts w:eastAsia="Calibri"/>
                <w:b/>
                <w:bCs/>
              </w:rPr>
              <w:t xml:space="preserve"> (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C7BA0" w14:textId="2A83F3FF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</w:t>
            </w:r>
            <w:r w:rsidR="003E7211">
              <w:rPr>
                <w:rFonts w:eastAsia="Calibri"/>
              </w:rPr>
              <w:t>70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796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CF69DD" w14:textId="04A426F1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94 (.7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D1ABB" w14:textId="2B7DA364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44 (.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43CE7F" w14:textId="65279D92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.088 (.6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CE423C" w14:textId="6C6E4A93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.023 (.903)</w:t>
            </w:r>
          </w:p>
        </w:tc>
      </w:tr>
      <w:tr w:rsidR="00555A88" w:rsidRPr="00555A88" w14:paraId="11714B24" w14:textId="75CFBF33" w:rsidTr="003E721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62119" w14:textId="77777777" w:rsidR="00555A88" w:rsidRPr="00007523" w:rsidRDefault="00555A88" w:rsidP="00FA542C">
            <w:pPr>
              <w:spacing w:before="40" w:after="40" w:line="259" w:lineRule="auto"/>
              <w:jc w:val="both"/>
              <w:rPr>
                <w:rFonts w:eastAsia="Calibri"/>
              </w:rPr>
            </w:pPr>
            <w:r w:rsidRPr="00007523">
              <w:rPr>
                <w:rFonts w:eastAsia="Calibri"/>
              </w:rPr>
              <w:t xml:space="preserve">EDE-Q </w:t>
            </w:r>
            <w:proofErr w:type="spellStart"/>
            <w:r w:rsidRPr="00007523">
              <w:rPr>
                <w:rFonts w:eastAsia="Calibri"/>
              </w:rPr>
              <w:t>tot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066CB" w14:textId="0EB66E2C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3E7211">
              <w:rPr>
                <w:rFonts w:eastAsia="Calibri"/>
              </w:rPr>
              <w:t>089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74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441C0" w14:textId="5FEA09E7" w:rsidR="00555A88" w:rsidRPr="00007523" w:rsidRDefault="00555A88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</w:t>
            </w:r>
            <w:r w:rsidR="003E7211">
              <w:rPr>
                <w:rFonts w:eastAsia="Calibri"/>
              </w:rPr>
              <w:t>42</w:t>
            </w:r>
            <w:r>
              <w:rPr>
                <w:rFonts w:eastAsia="Calibri"/>
              </w:rPr>
              <w:t xml:space="preserve"> (.</w:t>
            </w:r>
            <w:r w:rsidR="003E7211">
              <w:rPr>
                <w:rFonts w:eastAsia="Calibri"/>
              </w:rPr>
              <w:t>877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B51F2" w14:textId="5548E24B" w:rsidR="00555A88" w:rsidRPr="00007523" w:rsidRDefault="006D5229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46 (.6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379AB" w14:textId="757B2093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50 (.6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5AC56" w14:textId="622D525C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.089 (.6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70BB4" w14:textId="25A4036B" w:rsidR="00555A88" w:rsidRPr="006D5229" w:rsidRDefault="00A11FED" w:rsidP="006D5229">
            <w:pPr>
              <w:spacing w:before="40" w:after="40" w:line="259" w:lineRule="auto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-.216 (.259)</w:t>
            </w:r>
          </w:p>
        </w:tc>
      </w:tr>
      <w:tr w:rsidR="006D5229" w:rsidRPr="00555A88" w14:paraId="2AD2733D" w14:textId="63B8BBC0" w:rsidTr="003E7211">
        <w:tc>
          <w:tcPr>
            <w:tcW w:w="99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0799E7" w14:textId="4BD1C975" w:rsidR="006D5229" w:rsidRPr="00007523" w:rsidRDefault="006D5229" w:rsidP="00FA542C">
            <w:pPr>
              <w:spacing w:before="40" w:after="40" w:line="259" w:lineRule="auto"/>
              <w:jc w:val="both"/>
              <w:rPr>
                <w:rFonts w:eastAsia="Calibri"/>
                <w:lang w:val="en-GB"/>
              </w:rPr>
            </w:pPr>
            <w:r w:rsidRPr="00007523">
              <w:rPr>
                <w:rFonts w:eastAsia="Calibri"/>
                <w:lang w:val="en-GB"/>
              </w:rPr>
              <w:t>BED, Binge Eating Disorder; OB, obesity; HC, healthy control; BMI, Body Mass Index; DASS, Depression Anxiety Stress Scale; EDE-Q, Eating Disorder Examination-Questionnaire</w:t>
            </w:r>
            <w:r w:rsidR="003E7211">
              <w:rPr>
                <w:rFonts w:eastAsia="Calibri"/>
                <w:lang w:val="en-GB"/>
              </w:rPr>
              <w:t xml:space="preserve">; HCF, high calorie food; LCF, low calorie foods. *survived for multiple comparison correction. </w:t>
            </w:r>
          </w:p>
        </w:tc>
      </w:tr>
      <w:bookmarkEnd w:id="0"/>
    </w:tbl>
    <w:p w14:paraId="12F769E5" w14:textId="77777777" w:rsidR="00555A88" w:rsidRDefault="00555A88">
      <w:pPr>
        <w:rPr>
          <w:lang w:val="en-GB"/>
        </w:rPr>
      </w:pPr>
    </w:p>
    <w:p w14:paraId="28B65E21" w14:textId="1854BAA0" w:rsidR="00E96EF0" w:rsidRDefault="00E96EF0">
      <w:pPr>
        <w:rPr>
          <w:lang w:val="en-GB"/>
        </w:rPr>
      </w:pPr>
    </w:p>
    <w:tbl>
      <w:tblPr>
        <w:tblStyle w:val="Grigliatabella1"/>
        <w:tblW w:w="7513" w:type="dxa"/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3402"/>
      </w:tblGrid>
      <w:tr w:rsidR="00DB1395" w:rsidRPr="00B160A2" w14:paraId="128BE706" w14:textId="77777777" w:rsidTr="00C3787A">
        <w:trPr>
          <w:trHeight w:val="380"/>
        </w:trPr>
        <w:tc>
          <w:tcPr>
            <w:tcW w:w="75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A1AD8D" w14:textId="25EC070E" w:rsidR="00DB1395" w:rsidRPr="00DB1395" w:rsidRDefault="00DB1395" w:rsidP="00DB1395">
            <w:pPr>
              <w:spacing w:before="40" w:after="40" w:line="259" w:lineRule="auto"/>
              <w:rPr>
                <w:rFonts w:eastAsia="Calibri"/>
                <w:b/>
                <w:bCs/>
                <w:lang w:val="en-US"/>
              </w:rPr>
            </w:pPr>
            <w:r w:rsidRPr="00DB1395">
              <w:rPr>
                <w:rFonts w:eastAsia="Calibri"/>
                <w:b/>
                <w:bCs/>
                <w:lang w:val="en-US"/>
              </w:rPr>
              <w:t xml:space="preserve">Table S2. </w:t>
            </w:r>
            <w:r w:rsidRPr="00DB1395">
              <w:rPr>
                <w:rFonts w:eastAsia="Calibri"/>
                <w:lang w:val="en-US"/>
              </w:rPr>
              <w:t>List of inclusion and exclusion criteria for the three groups</w:t>
            </w:r>
          </w:p>
        </w:tc>
      </w:tr>
      <w:tr w:rsidR="00DB1395" w:rsidRPr="00007523" w14:paraId="72C3DE26" w14:textId="77777777" w:rsidTr="00DB1395">
        <w:trPr>
          <w:trHeight w:val="38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6AF1C3" w14:textId="1EBF72E8" w:rsidR="00DB1395" w:rsidRPr="00007523" w:rsidRDefault="00DB1395" w:rsidP="00DF16C8">
            <w:pPr>
              <w:spacing w:before="40" w:after="40" w:line="259" w:lineRule="auto"/>
              <w:jc w:val="both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C981EF" w14:textId="70CC42D0" w:rsidR="00DB1395" w:rsidRDefault="00DB1395" w:rsidP="00DB1395">
            <w:pPr>
              <w:spacing w:before="40" w:after="40" w:line="259" w:lineRule="auto"/>
              <w:rPr>
                <w:rFonts w:eastAsia="Calibri"/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Inclusion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Criteria</w:t>
            </w:r>
            <w:proofErr w:type="spellEnd"/>
          </w:p>
          <w:p w14:paraId="248A7B3A" w14:textId="77777777" w:rsidR="00DB1395" w:rsidRPr="00007523" w:rsidRDefault="00DB1395" w:rsidP="00DB1395">
            <w:pPr>
              <w:spacing w:before="40" w:after="40" w:line="259" w:lineRule="auto"/>
              <w:rPr>
                <w:rFonts w:eastAsia="Calibri"/>
                <w:b/>
                <w:bCs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A62BE5" w14:textId="56E4ABCC" w:rsidR="00DB1395" w:rsidRPr="00007523" w:rsidRDefault="00DB1395" w:rsidP="00DB1395">
            <w:pPr>
              <w:spacing w:before="40" w:after="40" w:line="259" w:lineRule="auto"/>
              <w:rPr>
                <w:rFonts w:eastAsia="Calibri"/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Exclusion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Criteria</w:t>
            </w:r>
            <w:proofErr w:type="spellEnd"/>
          </w:p>
        </w:tc>
      </w:tr>
      <w:tr w:rsidR="00DB1395" w:rsidRPr="00B160A2" w14:paraId="295143ED" w14:textId="77777777" w:rsidTr="00DB1395"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2E4E44" w14:textId="6AB019B8" w:rsidR="00DB1395" w:rsidRPr="00007523" w:rsidRDefault="00DB1395" w:rsidP="00DF16C8">
            <w:pPr>
              <w:spacing w:before="40" w:after="40" w:line="259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BED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EEA4D0" w14:textId="7777777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Age &gt; 18 years</w:t>
            </w:r>
          </w:p>
          <w:p w14:paraId="64291260" w14:textId="7777777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Fluent Italian</w:t>
            </w:r>
          </w:p>
          <w:p w14:paraId="0E7D674A" w14:textId="3381DD7C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DSM 5 diagnosis of BED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F03A86" w14:textId="7C9322BA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</w:p>
        </w:tc>
      </w:tr>
      <w:tr w:rsidR="00DB1395" w:rsidRPr="00B160A2" w14:paraId="54A1A651" w14:textId="77777777" w:rsidTr="00DB13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7A042" w14:textId="75735117" w:rsidR="00DB1395" w:rsidRPr="00007523" w:rsidRDefault="00DB1395" w:rsidP="00DF16C8">
            <w:pPr>
              <w:spacing w:before="40" w:after="40" w:line="259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O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D29BCB" w14:textId="7777777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Age &gt; 18 years</w:t>
            </w:r>
          </w:p>
          <w:p w14:paraId="5820337D" w14:textId="7777777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Fluent Italian</w:t>
            </w:r>
          </w:p>
          <w:p w14:paraId="12BBD08E" w14:textId="79ACFDD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BMI &gt; 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3CA37D" w14:textId="070ECC96" w:rsidR="00DB1395" w:rsidRPr="00DB1395" w:rsidRDefault="00DB1395" w:rsidP="00DB1395">
            <w:pPr>
              <w:spacing w:before="40" w:after="40" w:line="259" w:lineRule="auto"/>
              <w:rPr>
                <w:rFonts w:eastAsia="Calibri"/>
                <w:lang w:val="en-US"/>
              </w:rPr>
            </w:pPr>
            <w:r w:rsidRPr="00DB1395">
              <w:rPr>
                <w:rFonts w:eastAsia="Calibri"/>
                <w:lang w:val="en-US"/>
              </w:rPr>
              <w:t xml:space="preserve">DSM-5 diagnosis of BED </w:t>
            </w:r>
            <w:r>
              <w:rPr>
                <w:rFonts w:eastAsia="Calibri"/>
                <w:lang w:val="en-US"/>
              </w:rPr>
              <w:t>or ED</w:t>
            </w:r>
          </w:p>
        </w:tc>
      </w:tr>
      <w:tr w:rsidR="00DB1395" w:rsidRPr="00B160A2" w14:paraId="207E726C" w14:textId="77777777" w:rsidTr="00DB1395"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764F29" w14:textId="25B3A54D" w:rsidR="00DB1395" w:rsidRPr="00007523" w:rsidRDefault="00DB1395" w:rsidP="00DF16C8">
            <w:pPr>
              <w:spacing w:before="40" w:after="40" w:line="259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H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60D643" w14:textId="7777777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Age &gt; 18 years</w:t>
            </w:r>
          </w:p>
          <w:p w14:paraId="5921A2A4" w14:textId="77777777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Fluent Italian</w:t>
            </w:r>
          </w:p>
          <w:p w14:paraId="4DC7BAA6" w14:textId="021BACEA" w:rsidR="00DB1395" w:rsidRPr="00B160A2" w:rsidRDefault="00DB1395" w:rsidP="00DB1395">
            <w:pPr>
              <w:spacing w:before="40" w:after="40" w:line="259" w:lineRule="auto"/>
              <w:rPr>
                <w:rFonts w:eastAsia="Calibri"/>
                <w:lang w:val="en-GB"/>
              </w:rPr>
            </w:pPr>
            <w:r w:rsidRPr="00B160A2">
              <w:rPr>
                <w:rFonts w:eastAsia="Calibri"/>
                <w:lang w:val="en-GB"/>
              </w:rPr>
              <w:t>18.5 &lt; BMI &lt; 24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505B95" w14:textId="0F68284B" w:rsidR="00DB1395" w:rsidRPr="00DB1395" w:rsidRDefault="00DB1395" w:rsidP="00DB1395">
            <w:pPr>
              <w:spacing w:before="40" w:after="40" w:line="259" w:lineRule="auto"/>
              <w:rPr>
                <w:rFonts w:eastAsia="Calibri"/>
                <w:b/>
                <w:bCs/>
                <w:lang w:val="en-US"/>
              </w:rPr>
            </w:pPr>
            <w:r>
              <w:rPr>
                <w:rFonts w:eastAsia="Calibri"/>
                <w:lang w:val="en-US"/>
              </w:rPr>
              <w:t>Score higher than 2.8 in the EDE-Q</w:t>
            </w:r>
          </w:p>
        </w:tc>
      </w:tr>
      <w:tr w:rsidR="00DB1395" w:rsidRPr="00B160A2" w14:paraId="3A8643E5" w14:textId="77777777" w:rsidTr="00DB1395">
        <w:tc>
          <w:tcPr>
            <w:tcW w:w="751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DEB303" w14:textId="539D3FF3" w:rsidR="00DB1395" w:rsidRDefault="00DB1395" w:rsidP="00DB1395">
            <w:pPr>
              <w:spacing w:before="40" w:after="40" w:line="259" w:lineRule="auto"/>
              <w:rPr>
                <w:rFonts w:eastAsia="Calibri"/>
                <w:lang w:val="en-US"/>
              </w:rPr>
            </w:pPr>
            <w:r w:rsidRPr="00007523">
              <w:rPr>
                <w:rFonts w:eastAsia="Calibri"/>
                <w:lang w:val="en-GB"/>
              </w:rPr>
              <w:t xml:space="preserve">BED, Binge Eating Disorder; OB, obesity; HC, healthy control; </w:t>
            </w:r>
            <w:r>
              <w:rPr>
                <w:rFonts w:eastAsia="Calibri"/>
                <w:lang w:val="en-GB"/>
              </w:rPr>
              <w:t xml:space="preserve">ED, eating disorder; </w:t>
            </w:r>
            <w:r w:rsidRPr="00007523">
              <w:rPr>
                <w:rFonts w:eastAsia="Calibri"/>
                <w:lang w:val="en-GB"/>
              </w:rPr>
              <w:t>BMI, Body Mass Index; EDE-Q, Eating Disorder Examination-Questionnaire</w:t>
            </w:r>
            <w:r>
              <w:rPr>
                <w:rFonts w:eastAsia="Calibri"/>
                <w:lang w:val="en-GB"/>
              </w:rPr>
              <w:t xml:space="preserve">. </w:t>
            </w:r>
          </w:p>
        </w:tc>
      </w:tr>
    </w:tbl>
    <w:p w14:paraId="12452501" w14:textId="77777777" w:rsidR="00DB1395" w:rsidRDefault="00DB1395">
      <w:pPr>
        <w:rPr>
          <w:lang w:val="en-GB"/>
        </w:rPr>
      </w:pPr>
    </w:p>
    <w:p w14:paraId="5974AB93" w14:textId="77777777" w:rsidR="00DB1395" w:rsidRDefault="00DB1395">
      <w:pPr>
        <w:rPr>
          <w:lang w:val="en-GB"/>
        </w:rPr>
      </w:pPr>
    </w:p>
    <w:p w14:paraId="671B095F" w14:textId="19580258" w:rsidR="00DB1395" w:rsidRPr="00DB1395" w:rsidRDefault="008E4324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sectPr w:rsidR="00DB1395" w:rsidRPr="00DB13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8190C" w14:textId="77777777" w:rsidR="00A229E1" w:rsidRDefault="00A229E1" w:rsidP="00555A88">
      <w:pPr>
        <w:spacing w:after="0" w:line="240" w:lineRule="auto"/>
      </w:pPr>
      <w:r>
        <w:separator/>
      </w:r>
    </w:p>
  </w:endnote>
  <w:endnote w:type="continuationSeparator" w:id="0">
    <w:p w14:paraId="49822E40" w14:textId="77777777" w:rsidR="00A229E1" w:rsidRDefault="00A229E1" w:rsidP="00555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1954F" w14:textId="77777777" w:rsidR="00A229E1" w:rsidRDefault="00A229E1" w:rsidP="00555A88">
      <w:pPr>
        <w:spacing w:after="0" w:line="240" w:lineRule="auto"/>
      </w:pPr>
      <w:r>
        <w:separator/>
      </w:r>
    </w:p>
  </w:footnote>
  <w:footnote w:type="continuationSeparator" w:id="0">
    <w:p w14:paraId="2C8BC90E" w14:textId="77777777" w:rsidR="00A229E1" w:rsidRDefault="00A229E1" w:rsidP="00555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MDc2AQJjQ3NLMyUdpeDU4uLM/DyQAqNaABfCdIssAAAA"/>
  </w:docVars>
  <w:rsids>
    <w:rsidRoot w:val="00555A88"/>
    <w:rsid w:val="00087CB9"/>
    <w:rsid w:val="000C5D29"/>
    <w:rsid w:val="00260357"/>
    <w:rsid w:val="003E7211"/>
    <w:rsid w:val="00555120"/>
    <w:rsid w:val="00555A88"/>
    <w:rsid w:val="006A23F1"/>
    <w:rsid w:val="006D5229"/>
    <w:rsid w:val="008A7255"/>
    <w:rsid w:val="008B6956"/>
    <w:rsid w:val="008E4324"/>
    <w:rsid w:val="00A11FED"/>
    <w:rsid w:val="00A229E1"/>
    <w:rsid w:val="00B160A2"/>
    <w:rsid w:val="00B66429"/>
    <w:rsid w:val="00DB1395"/>
    <w:rsid w:val="00E96EF0"/>
    <w:rsid w:val="00ED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EAB1F"/>
  <w15:chartTrackingRefBased/>
  <w15:docId w15:val="{B6E6B7C1-9306-4107-91D3-3E94B1BF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1395"/>
  </w:style>
  <w:style w:type="paragraph" w:styleId="Titolo1">
    <w:name w:val="heading 1"/>
    <w:basedOn w:val="Normale"/>
    <w:next w:val="Normale"/>
    <w:link w:val="Titolo1Carattere"/>
    <w:uiPriority w:val="9"/>
    <w:qFormat/>
    <w:rsid w:val="00555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5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5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5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5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5A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5A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5A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5A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5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5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5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5A8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5A8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5A8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5A8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5A8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5A8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5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5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5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5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5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5A8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5A8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55A8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5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5A8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5A88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59"/>
    <w:rsid w:val="00555A88"/>
    <w:pPr>
      <w:suppressAutoHyphens/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gliatabella">
    <w:name w:val="Table Grid"/>
    <w:basedOn w:val="Tabellanormale"/>
    <w:uiPriority w:val="39"/>
    <w:rsid w:val="00555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eregalli</dc:creator>
  <cp:keywords/>
  <dc:description/>
  <cp:lastModifiedBy>valentina meregalli</cp:lastModifiedBy>
  <cp:revision>5</cp:revision>
  <dcterms:created xsi:type="dcterms:W3CDTF">2024-06-22T08:13:00Z</dcterms:created>
  <dcterms:modified xsi:type="dcterms:W3CDTF">2024-10-01T09:20:00Z</dcterms:modified>
</cp:coreProperties>
</file>